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72595" w:rsidRPr="00472595" w:rsidRDefault="00472595" w:rsidP="00454DAC">
      <w:pPr>
        <w:jc w:val="both"/>
        <w:rPr>
          <w:lang w:val="en-US"/>
        </w:rPr>
      </w:pPr>
      <w:r w:rsidRPr="00454DAC">
        <w:rPr>
          <w:b/>
          <w:bCs/>
          <w:lang w:val="en-US"/>
        </w:rPr>
        <w:t>Table S</w:t>
      </w:r>
      <w:r w:rsidR="0092455B">
        <w:rPr>
          <w:b/>
          <w:bCs/>
          <w:lang w:val="en-US"/>
        </w:rPr>
        <w:t>3</w:t>
      </w:r>
      <w:r w:rsidRPr="00454DAC">
        <w:rPr>
          <w:b/>
          <w:bCs/>
          <w:lang w:val="en-US"/>
        </w:rPr>
        <w:t>.</w:t>
      </w:r>
      <w:r w:rsidRPr="00472595">
        <w:rPr>
          <w:lang w:val="en-US"/>
        </w:rPr>
        <w:t xml:space="preserve"> Data obtained f</w:t>
      </w:r>
      <w:r>
        <w:rPr>
          <w:lang w:val="en-US"/>
        </w:rPr>
        <w:t>rom the HPLC analysis</w:t>
      </w:r>
      <w:r w:rsidR="00454DAC">
        <w:rPr>
          <w:lang w:val="en-US"/>
        </w:rPr>
        <w:t xml:space="preserve"> optimized for flavonoid compounds</w:t>
      </w:r>
      <w:r>
        <w:rPr>
          <w:lang w:val="en-US"/>
        </w:rPr>
        <w:t xml:space="preserve"> of leaf extracts obtained from </w:t>
      </w:r>
      <w:r w:rsidRPr="00454DAC">
        <w:rPr>
          <w:i/>
          <w:iCs/>
          <w:lang w:val="en-US"/>
        </w:rPr>
        <w:t>Amaranthus hypochondriacus</w:t>
      </w:r>
      <w:r>
        <w:rPr>
          <w:lang w:val="en-US"/>
        </w:rPr>
        <w:t xml:space="preserve"> plants subjected to heat shock</w:t>
      </w:r>
      <w:r w:rsidR="00454DAC">
        <w:rPr>
          <w:lang w:val="en-US"/>
        </w:rPr>
        <w:t xml:space="preserve"> (HS)</w:t>
      </w:r>
      <w:r>
        <w:rPr>
          <w:lang w:val="en-US"/>
        </w:rPr>
        <w:t xml:space="preserve"> treatment</w:t>
      </w:r>
      <w:r w:rsidR="00454DAC">
        <w:rPr>
          <w:lang w:val="en-US"/>
        </w:rPr>
        <w:t xml:space="preserve"> and recovery.</w:t>
      </w:r>
    </w:p>
    <w:p w:rsidR="00710931" w:rsidRDefault="00454DAC" w:rsidP="00454DAC">
      <w:pPr>
        <w:jc w:val="both"/>
      </w:pPr>
      <w:proofErr w:type="spellStart"/>
      <w:r w:rsidRPr="00454DAC">
        <w:rPr>
          <w:b/>
          <w:bCs/>
        </w:rPr>
        <w:t>Treatment</w:t>
      </w:r>
      <w:proofErr w:type="spellEnd"/>
      <w:r w:rsidRPr="00454DAC">
        <w:rPr>
          <w:b/>
          <w:bCs/>
        </w:rPr>
        <w:t>:</w:t>
      </w:r>
      <w:r>
        <w:t xml:space="preserve"> Control (</w:t>
      </w:r>
      <w:r w:rsidR="00472595">
        <w:t>0 h HS</w:t>
      </w:r>
      <w:r>
        <w:t>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42"/>
        <w:gridCol w:w="1516"/>
        <w:gridCol w:w="1442"/>
        <w:gridCol w:w="1699"/>
        <w:gridCol w:w="1215"/>
        <w:gridCol w:w="1514"/>
      </w:tblGrid>
      <w:tr w:rsidR="00807D86" w:rsidRPr="00807D86" w:rsidTr="00472595">
        <w:tc>
          <w:tcPr>
            <w:tcW w:w="2958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280 nm</w:t>
            </w:r>
            <w:r w:rsidR="00454DAC" w:rsidRPr="00807D86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41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320 nm</w:t>
            </w:r>
          </w:p>
        </w:tc>
        <w:tc>
          <w:tcPr>
            <w:tcW w:w="2729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360 nm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  <w:r w:rsidR="00454DAC" w:rsidRPr="00807D86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  <w:r w:rsidR="00454DAC" w:rsidRPr="00807D86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1.376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pacing w:val="-2"/>
                <w:sz w:val="18"/>
                <w:szCs w:val="18"/>
              </w:rPr>
              <w:t>531.41650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1.303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pacing w:val="-2"/>
                <w:sz w:val="18"/>
                <w:szCs w:val="18"/>
              </w:rPr>
              <w:t>81.77969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1.495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3.97897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458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1.00079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622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9.88892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491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13.41998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495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052.37720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247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9.03429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458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2.98238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z w:val="18"/>
                <w:szCs w:val="18"/>
              </w:rPr>
              <w:t>2.458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6.92618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.519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3.78336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61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59.27991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644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10.68997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629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965.86676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61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830.33447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61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4046.52197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46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11.49664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47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359.01965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45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6.37207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9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18.57150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9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069.69324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9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1.63580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.833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1.44429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.099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0.57811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530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6.59798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532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2.67732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82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3.76609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82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3.16221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82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6.69454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2.665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2.98597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.533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4.73815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.532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4.33018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189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3.20460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190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5.41282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190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9.77484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13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27.08105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12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352.07605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04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643.46057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3.561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1.28643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063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1.34032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063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36.78720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064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3.40121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447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1.85338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445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6.62234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302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8.32903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302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5.57994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302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1.02475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z w:val="18"/>
                <w:szCs w:val="18"/>
              </w:rPr>
              <w:t>35.561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5.83430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58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995.42041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58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76.18701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58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8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5988.11035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564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62.03958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561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05.70160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558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8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272.91248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8.668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6.16045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8.670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6.82478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8.669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11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28.66969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9.049</w:t>
            </w: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4.40817</w:t>
            </w: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9.045</w:t>
            </w: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4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0.16812</w:t>
            </w: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9.041</w:t>
            </w: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1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6.83513</w:t>
            </w:r>
          </w:p>
        </w:tc>
      </w:tr>
      <w:tr w:rsidR="00807D86" w:rsidRPr="00807D86" w:rsidTr="00472595"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9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15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1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:rsidR="00472595" w:rsidRDefault="00472595"/>
    <w:p w:rsidR="00CB1BA4" w:rsidRDefault="00CB1BA4"/>
    <w:p w:rsidR="00472595" w:rsidRDefault="00472595"/>
    <w:p w:rsidR="00472595" w:rsidRDefault="00472595"/>
    <w:p w:rsidR="00472595" w:rsidRDefault="00472595"/>
    <w:p w:rsidR="00472595" w:rsidRDefault="00472595"/>
    <w:p w:rsidR="00472595" w:rsidRDefault="00472595"/>
    <w:p w:rsidR="00454DAC" w:rsidRDefault="00454DAC"/>
    <w:p w:rsidR="00723C3D" w:rsidRDefault="00454DAC">
      <w:proofErr w:type="spellStart"/>
      <w:r w:rsidRPr="00454DAC">
        <w:rPr>
          <w:b/>
          <w:bCs/>
        </w:rPr>
        <w:lastRenderedPageBreak/>
        <w:t>Treatment</w:t>
      </w:r>
      <w:proofErr w:type="spellEnd"/>
      <w:r w:rsidRPr="00454DAC">
        <w:rPr>
          <w:b/>
          <w:bCs/>
        </w:rPr>
        <w:t>:</w:t>
      </w:r>
      <w:r>
        <w:t xml:space="preserve"> </w:t>
      </w:r>
      <w:proofErr w:type="spellStart"/>
      <w:r>
        <w:t>Heat</w:t>
      </w:r>
      <w:proofErr w:type="spellEnd"/>
      <w:r>
        <w:t xml:space="preserve"> shock, </w:t>
      </w:r>
      <w:r w:rsidR="00723C3D">
        <w:t>30 h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3"/>
        <w:gridCol w:w="1524"/>
        <w:gridCol w:w="1524"/>
        <w:gridCol w:w="1721"/>
        <w:gridCol w:w="1268"/>
        <w:gridCol w:w="1268"/>
      </w:tblGrid>
      <w:tr w:rsidR="00807D86" w:rsidRPr="00807D86" w:rsidTr="00D54302">
        <w:tc>
          <w:tcPr>
            <w:tcW w:w="3047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280 nm</w:t>
            </w:r>
          </w:p>
        </w:tc>
        <w:tc>
          <w:tcPr>
            <w:tcW w:w="3245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320 nm</w:t>
            </w:r>
          </w:p>
        </w:tc>
        <w:tc>
          <w:tcPr>
            <w:tcW w:w="2536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360 nm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pacing w:val="-2"/>
                <w:sz w:val="18"/>
                <w:szCs w:val="18"/>
              </w:rPr>
              <w:t>121.2535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  <w:lang w:val="en-US"/>
              </w:rPr>
              <w:t>1.29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0.76139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1.37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815.7605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49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01.6962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495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672.7725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49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19.84082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00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2.7660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013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6.9322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247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1.3067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248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7.5660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left="60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46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6.6279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46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4.2296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922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7.2026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.73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938.0069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71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21.3380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704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31.0949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70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5.63341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5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434.7329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55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9893.5644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5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30.19482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971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5.42302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4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953.1409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46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4433.5043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4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98.38611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93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1.14489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30.4458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6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2711.1127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69.35242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93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2.8994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.82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8.6405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.828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29.4273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.823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6.75168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.077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55.3613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.089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30.26712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03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30.8118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029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18.7821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50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99.23877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503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70.8360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7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96.4759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74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778.6036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7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8.19983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33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6.2207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334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0.54883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2.60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8.9042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3.278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0.1939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.14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4.60012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.149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7.1785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.14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9.95953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.84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8.8384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8.61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5.17443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.36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7.8937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.361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59.5396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8.61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78.9379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8.611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75.6353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z w:val="18"/>
                <w:szCs w:val="18"/>
                <w:lang w:val="es-MX"/>
              </w:rPr>
              <w:t>27.93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4.7916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7.935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9.9573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7.93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2.32819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.547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7.1182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.54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4.6050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1.53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3.47657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19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9.5385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eastAsia="Courier New" w:cstheme="minorHAnsi"/>
                <w:sz w:val="18"/>
                <w:szCs w:val="18"/>
                <w:lang w:val="en-US"/>
              </w:rPr>
              <w:t>32.196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8.54230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19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8.09079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1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027.5323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17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613.5678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1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2891.65796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3.28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9.14170</w:t>
            </w:r>
          </w:p>
        </w:tc>
      </w:tr>
      <w:tr w:rsidR="00807D86" w:rsidRPr="00807D86" w:rsidTr="00033F18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3.567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5.4256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3.567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3.1406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3.56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2.86297</w:t>
            </w:r>
          </w:p>
        </w:tc>
      </w:tr>
      <w:tr w:rsidR="00807D86" w:rsidRPr="00807D86" w:rsidTr="00723C3D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07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0.82318</w:t>
            </w:r>
          </w:p>
        </w:tc>
      </w:tr>
      <w:tr w:rsidR="00807D86" w:rsidRPr="00807D86" w:rsidTr="00723C3D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46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4.4851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4.45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0.35562</w:t>
            </w:r>
          </w:p>
        </w:tc>
      </w:tr>
      <w:tr w:rsidR="00807D86" w:rsidRPr="00807D86" w:rsidTr="00D54302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31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4.5856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319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4.6538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5.31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9.46790</w:t>
            </w:r>
          </w:p>
        </w:tc>
      </w:tr>
      <w:tr w:rsidR="00807D86" w:rsidRPr="00807D86" w:rsidTr="00D54302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9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014.1779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9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346.7788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90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1728.8</w:t>
            </w:r>
          </w:p>
        </w:tc>
      </w:tr>
      <w:tr w:rsidR="00807D86" w:rsidRPr="00807D86" w:rsidTr="00D54302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61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350.00195</w:t>
            </w:r>
          </w:p>
        </w:tc>
      </w:tr>
      <w:tr w:rsidR="00807D86" w:rsidRPr="00807D86" w:rsidTr="00D54302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637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07.7026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628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66.95483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D54302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8.71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6.54417</w:t>
            </w:r>
          </w:p>
        </w:tc>
      </w:tr>
      <w:tr w:rsidR="00807D86" w:rsidRPr="00807D86" w:rsidTr="00D54302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9.08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9.6144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9.084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pacing w:val="-2"/>
                <w:sz w:val="18"/>
                <w:szCs w:val="18"/>
              </w:rPr>
              <w:t>104.41913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9.08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31.09152</w:t>
            </w:r>
          </w:p>
        </w:tc>
      </w:tr>
      <w:tr w:rsidR="00807D86" w:rsidRPr="00807D86" w:rsidTr="00723C3D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:rsidR="00723C3D" w:rsidRDefault="00723C3D"/>
    <w:p w:rsidR="00472595" w:rsidRDefault="00472595"/>
    <w:p w:rsidR="00472595" w:rsidRDefault="00472595"/>
    <w:p w:rsidR="00472595" w:rsidRDefault="00454DAC">
      <w:proofErr w:type="spellStart"/>
      <w:r w:rsidRPr="00454DAC">
        <w:rPr>
          <w:b/>
          <w:bCs/>
        </w:rPr>
        <w:lastRenderedPageBreak/>
        <w:t>Treatment</w:t>
      </w:r>
      <w:proofErr w:type="spellEnd"/>
      <w:r w:rsidRPr="00454DAC">
        <w:rPr>
          <w:b/>
          <w:bCs/>
        </w:rPr>
        <w:t>:</w:t>
      </w:r>
      <w:r>
        <w:t xml:space="preserve"> </w:t>
      </w:r>
      <w:proofErr w:type="spellStart"/>
      <w:r>
        <w:t>Recovery</w:t>
      </w:r>
      <w:proofErr w:type="spellEnd"/>
      <w:r>
        <w:t xml:space="preserve">, 3 </w:t>
      </w:r>
      <w:proofErr w:type="spellStart"/>
      <w:r>
        <w:t>days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23"/>
        <w:gridCol w:w="1524"/>
        <w:gridCol w:w="1524"/>
        <w:gridCol w:w="1721"/>
        <w:gridCol w:w="1268"/>
        <w:gridCol w:w="1268"/>
      </w:tblGrid>
      <w:tr w:rsidR="00807D86" w:rsidRPr="00807D86" w:rsidTr="00CF51CB">
        <w:tc>
          <w:tcPr>
            <w:tcW w:w="3047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bookmarkStart w:id="0" w:name="_GoBack"/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280 nm</w:t>
            </w:r>
          </w:p>
        </w:tc>
        <w:tc>
          <w:tcPr>
            <w:tcW w:w="3245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320 nm</w:t>
            </w:r>
          </w:p>
        </w:tc>
        <w:tc>
          <w:tcPr>
            <w:tcW w:w="2536" w:type="dxa"/>
            <w:gridSpan w:val="2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 xml:space="preserve"> 360 nm</w:t>
            </w:r>
          </w:p>
        </w:tc>
      </w:tr>
      <w:tr w:rsidR="00807D86" w:rsidRPr="00807D86" w:rsidTr="00206484">
        <w:tc>
          <w:tcPr>
            <w:tcW w:w="1523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RT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07D86">
              <w:rPr>
                <w:rFonts w:cstheme="minorHAnsi"/>
                <w:b/>
                <w:bCs/>
                <w:sz w:val="18"/>
                <w:szCs w:val="18"/>
              </w:rPr>
              <w:t>AREA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1.37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pacing w:val="-2"/>
                <w:sz w:val="18"/>
                <w:szCs w:val="18"/>
              </w:rPr>
              <w:t>91.1541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1.302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pacing w:val="-2"/>
                <w:sz w:val="18"/>
                <w:szCs w:val="18"/>
              </w:rPr>
              <w:t>50.94643</w:t>
            </w: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48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757.9539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492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2806.81152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1.492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z w:val="18"/>
                <w:szCs w:val="18"/>
              </w:rPr>
              <w:t>849.42755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95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8.47942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95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1.1888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.950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3.07581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z w:val="18"/>
                <w:szCs w:val="18"/>
                <w:lang w:val="es-MX"/>
              </w:rPr>
              <w:t>2.25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0.9787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68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86.41739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68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85.5754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.686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419.50867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.86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99.2041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.866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59.4903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596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1043.56042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58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0.22308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.692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07.79312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4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073.01172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49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4693.89600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24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662.42603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95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2.7314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.953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7.2771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3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3.36227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735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30.9369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92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0.3688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929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8.2393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.929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79.31433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4.8497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15.98384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27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8.13387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913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5.65686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z w:val="18"/>
                <w:szCs w:val="18"/>
              </w:rPr>
              <w:t>7.905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0.1939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.90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2.79187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.931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8.3091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8.940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76.25490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0.513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2.29953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7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8.66282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77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93.92051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17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1.25450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.919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55.98700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2.773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5.34400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pacing w:val="-2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1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12.44850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712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54.36903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2.696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96.49620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48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275.90759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48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437.30585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6.14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ind w:right="117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b/>
                <w:bCs/>
                <w:spacing w:val="-2"/>
                <w:sz w:val="18"/>
                <w:szCs w:val="18"/>
              </w:rPr>
              <w:t>829.64410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78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578</w:t>
            </w:r>
          </w:p>
        </w:tc>
        <w:tc>
          <w:tcPr>
            <w:tcW w:w="1268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11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143.31026</w:t>
            </w: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674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67.37195</w:t>
            </w: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  <w:r w:rsidRPr="00807D86">
              <w:rPr>
                <w:rFonts w:asciiTheme="minorHAnsi" w:hAnsiTheme="minorHAnsi" w:cstheme="minorHAnsi"/>
                <w:spacing w:val="-2"/>
                <w:sz w:val="18"/>
                <w:szCs w:val="18"/>
              </w:rPr>
              <w:t>37.666</w:t>
            </w: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  <w:r w:rsidRPr="00807D86">
              <w:rPr>
                <w:rFonts w:cstheme="minorHAnsi"/>
                <w:spacing w:val="-2"/>
                <w:sz w:val="18"/>
                <w:szCs w:val="18"/>
              </w:rPr>
              <w:t>94.18516</w:t>
            </w: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07D86" w:rsidRPr="00807D86" w:rsidTr="00CF51CB">
        <w:tc>
          <w:tcPr>
            <w:tcW w:w="1523" w:type="dxa"/>
            <w:vAlign w:val="center"/>
          </w:tcPr>
          <w:p w:rsidR="00472595" w:rsidRPr="00807D86" w:rsidRDefault="00472595" w:rsidP="00472595">
            <w:pPr>
              <w:pStyle w:val="TableParagraph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24" w:type="dxa"/>
            <w:vAlign w:val="center"/>
          </w:tcPr>
          <w:p w:rsidR="00472595" w:rsidRPr="00807D86" w:rsidRDefault="00472595" w:rsidP="00472595">
            <w:pPr>
              <w:pStyle w:val="TableParagraph"/>
              <w:spacing w:line="207" w:lineRule="exact"/>
              <w:ind w:right="57"/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68" w:type="dxa"/>
          </w:tcPr>
          <w:p w:rsidR="00472595" w:rsidRPr="00807D86" w:rsidRDefault="00472595" w:rsidP="00472595">
            <w:pPr>
              <w:rPr>
                <w:rFonts w:cstheme="minorHAnsi"/>
                <w:sz w:val="18"/>
                <w:szCs w:val="18"/>
              </w:rPr>
            </w:pPr>
          </w:p>
        </w:tc>
      </w:tr>
    </w:tbl>
    <w:bookmarkEnd w:id="0"/>
    <w:p w:rsidR="00454DAC" w:rsidRDefault="00454DAC" w:rsidP="00454DAC">
      <w:pPr>
        <w:spacing w:before="120" w:after="0" w:line="240" w:lineRule="auto"/>
        <w:rPr>
          <w:sz w:val="18"/>
          <w:szCs w:val="18"/>
          <w:lang w:val="en-US"/>
        </w:rPr>
      </w:pPr>
      <w:r w:rsidRPr="00454DAC">
        <w:rPr>
          <w:sz w:val="18"/>
          <w:szCs w:val="18"/>
          <w:vertAlign w:val="superscript"/>
          <w:lang w:val="en-US"/>
        </w:rPr>
        <w:t>1</w:t>
      </w:r>
      <w:r w:rsidRPr="00454DAC">
        <w:rPr>
          <w:sz w:val="18"/>
          <w:szCs w:val="18"/>
          <w:lang w:val="en-US"/>
        </w:rPr>
        <w:t>The detection was performed using 3 different wavelengths: 280, 320 and 360 nm</w:t>
      </w:r>
      <w:r>
        <w:rPr>
          <w:sz w:val="18"/>
          <w:szCs w:val="18"/>
          <w:lang w:val="en-US"/>
        </w:rPr>
        <w:t>.</w:t>
      </w:r>
    </w:p>
    <w:p w:rsidR="00472595" w:rsidRDefault="00454DAC" w:rsidP="00454DAC">
      <w:pPr>
        <w:spacing w:after="0" w:line="240" w:lineRule="auto"/>
        <w:rPr>
          <w:sz w:val="18"/>
          <w:szCs w:val="18"/>
          <w:lang w:val="en-US"/>
        </w:rPr>
      </w:pPr>
      <w:r w:rsidRPr="00454DAC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RT = retention time</w:t>
      </w:r>
      <w:r w:rsidRPr="00454DAC">
        <w:rPr>
          <w:sz w:val="18"/>
          <w:szCs w:val="18"/>
          <w:lang w:val="en-US"/>
        </w:rPr>
        <w:t xml:space="preserve"> </w:t>
      </w:r>
    </w:p>
    <w:p w:rsidR="00454DAC" w:rsidRPr="00454DAC" w:rsidRDefault="00454DAC" w:rsidP="00454DAC">
      <w:pPr>
        <w:spacing w:after="0" w:line="240" w:lineRule="auto"/>
        <w:rPr>
          <w:sz w:val="18"/>
          <w:szCs w:val="18"/>
          <w:lang w:val="en-US"/>
        </w:rPr>
      </w:pPr>
      <w:r w:rsidRPr="00454DAC">
        <w:rPr>
          <w:sz w:val="18"/>
          <w:szCs w:val="18"/>
          <w:vertAlign w:val="superscript"/>
          <w:lang w:val="en-US"/>
        </w:rPr>
        <w:t>3</w:t>
      </w:r>
      <w:r>
        <w:rPr>
          <w:sz w:val="18"/>
          <w:szCs w:val="18"/>
          <w:lang w:val="en-US"/>
        </w:rPr>
        <w:t>Area= peak area</w:t>
      </w:r>
    </w:p>
    <w:sectPr w:rsidR="00454DAC" w:rsidRPr="00454DAC" w:rsidSect="00CB1BA4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A4"/>
    <w:rsid w:val="00033F18"/>
    <w:rsid w:val="001E45C6"/>
    <w:rsid w:val="00454DAC"/>
    <w:rsid w:val="00472595"/>
    <w:rsid w:val="00573FD4"/>
    <w:rsid w:val="00710931"/>
    <w:rsid w:val="00723C3D"/>
    <w:rsid w:val="0077368B"/>
    <w:rsid w:val="00807D86"/>
    <w:rsid w:val="0092455B"/>
    <w:rsid w:val="00B41B80"/>
    <w:rsid w:val="00CB1BA4"/>
    <w:rsid w:val="00CC4C03"/>
    <w:rsid w:val="00D055CC"/>
    <w:rsid w:val="00D54302"/>
    <w:rsid w:val="00F0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D9940-50E9-4658-96FC-28EC05D12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B1BA4"/>
  </w:style>
  <w:style w:type="table" w:styleId="Tablaconcuadrcula">
    <w:name w:val="Table Grid"/>
    <w:basedOn w:val="Tablanormal"/>
    <w:uiPriority w:val="39"/>
    <w:rsid w:val="00CB1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CB1BA4"/>
    <w:pPr>
      <w:widowControl w:val="0"/>
      <w:autoSpaceDE w:val="0"/>
      <w:autoSpaceDN w:val="0"/>
      <w:spacing w:before="21" w:after="0" w:line="240" w:lineRule="auto"/>
      <w:jc w:val="right"/>
    </w:pPr>
    <w:rPr>
      <w:rFonts w:ascii="Courier New" w:eastAsia="Courier New" w:hAnsi="Courier New" w:cs="Courier New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619</Words>
  <Characters>3408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aul Delano Frier</dc:creator>
  <cp:keywords/>
  <dc:description/>
  <cp:lastModifiedBy>John Paul Delano Frier</cp:lastModifiedBy>
  <cp:revision>4</cp:revision>
  <dcterms:created xsi:type="dcterms:W3CDTF">2022-11-15T15:54:00Z</dcterms:created>
  <dcterms:modified xsi:type="dcterms:W3CDTF">2022-11-16T18:28:00Z</dcterms:modified>
</cp:coreProperties>
</file>